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/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1. Strains of </w:t>
      </w:r>
      <w:r>
        <w:rPr>
          <w:b/>
          <w:i/>
          <w:sz w:val="24"/>
        </w:rPr>
        <w:t>Vibrio parahaemolyticus</w:t>
      </w:r>
      <w:r>
        <w:rPr>
          <w:b/>
          <w:sz w:val="24"/>
        </w:rPr>
        <w:t xml:space="preserve"> used in this study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0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72"/>
        <w:gridCol w:w="1045"/>
        <w:gridCol w:w="1068"/>
        <w:gridCol w:w="2315"/>
        <w:gridCol w:w="1196"/>
        <w:gridCol w:w="917"/>
        <w:gridCol w:w="1103"/>
        <w:gridCol w:w="1558"/>
        <w:gridCol w:w="497"/>
        <w:gridCol w:w="473"/>
        <w:gridCol w:w="858"/>
      </w:tblGrid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rovar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mplex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inic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ndemic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VPA1322-1369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tdh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trh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VPaI-5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9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own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2:K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ng K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div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div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0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2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2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3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1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1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1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5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illipi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6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5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2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6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6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1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6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4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5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4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5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2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6:K1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2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2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6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nglades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nglades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7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ones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2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apo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4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09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8:K?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4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6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5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6:K1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0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:K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2:K2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69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1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0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3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1:K6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57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4:K13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8:KUT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5:K6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oni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oni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oni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3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3:K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be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4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7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9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4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5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2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6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5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assigne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VP3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ila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3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ysi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9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9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9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9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7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0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7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0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7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7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DC-VP11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, Chi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sz w:val="22"/>
          <w:szCs w:val="22"/>
        </w:rPr>
        <w:t xml:space="preserve">42 </w:t>
      </w: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25:00Z</dcterms:created>
  <dc:creator>Dongsheng Zhou</dc:creator>
  <dc:description/>
  <cp:keywords/>
  <dc:language>en-US</dc:language>
  <cp:lastModifiedBy>Chinese User</cp:lastModifiedBy>
  <dcterms:modified xsi:type="dcterms:W3CDTF">2008-11-26T01:53:00Z</dcterms:modified>
  <cp:revision>13</cp:revision>
  <dc:subject/>
  <dc:title>基因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